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B6F" w:rsidRPr="00BF3BB3" w:rsidRDefault="00FE7B6F" w:rsidP="00FE7B6F">
      <w:pPr>
        <w:rPr>
          <w:rFonts w:ascii="Arial" w:hAnsi="Arial" w:cs="Arial"/>
          <w:sz w:val="20"/>
          <w:szCs w:val="20"/>
        </w:rPr>
      </w:pPr>
      <w:r w:rsidRPr="00BF3BB3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4</w:t>
      </w:r>
      <w:r w:rsidRPr="00BF3BB3">
        <w:rPr>
          <w:rFonts w:ascii="Arial" w:hAnsi="Arial" w:cs="Arial"/>
          <w:b/>
          <w:sz w:val="20"/>
          <w:szCs w:val="20"/>
        </w:rPr>
        <w:t xml:space="preserve">. </w:t>
      </w:r>
      <w:proofErr w:type="gramStart"/>
      <w:r w:rsidRPr="00BF3BB3">
        <w:rPr>
          <w:rFonts w:ascii="Arial" w:hAnsi="Arial" w:cs="Arial"/>
          <w:b/>
          <w:sz w:val="20"/>
          <w:szCs w:val="20"/>
        </w:rPr>
        <w:t>Pharmacokinetics.</w:t>
      </w:r>
      <w:proofErr w:type="gramEnd"/>
      <w:r w:rsidRPr="00BF3BB3">
        <w:rPr>
          <w:rFonts w:ascii="Arial" w:hAnsi="Arial" w:cs="Arial"/>
          <w:b/>
          <w:sz w:val="20"/>
          <w:szCs w:val="20"/>
        </w:rPr>
        <w:t xml:space="preserve"> </w:t>
      </w:r>
      <w:r w:rsidRPr="00BF3BB3">
        <w:rPr>
          <w:rFonts w:ascii="Arial" w:hAnsi="Arial" w:cs="Arial"/>
          <w:sz w:val="20"/>
          <w:szCs w:val="20"/>
        </w:rPr>
        <w:t>Plasma Ascorbic Acid PK Parameters in Part 2</w:t>
      </w:r>
    </w:p>
    <w:p w:rsidR="00FE7B6F" w:rsidRPr="00BF3BB3" w:rsidRDefault="00FE7B6F" w:rsidP="00FE7B6F">
      <w:pPr>
        <w:spacing w:line="360" w:lineRule="auto"/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52"/>
        <w:gridCol w:w="970"/>
        <w:gridCol w:w="1355"/>
        <w:gridCol w:w="1379"/>
        <w:gridCol w:w="1379"/>
        <w:gridCol w:w="1379"/>
        <w:gridCol w:w="1262"/>
      </w:tblGrid>
      <w:tr w:rsidR="00FE7B6F" w:rsidRPr="00BF3BB3" w:rsidTr="00292F6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ind w:firstLineChars="100" w:firstLine="201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is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VPEG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VPEG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VPEG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</w:tr>
      <w:tr w:rsidR="00FE7B6F" w:rsidRPr="00BF3BB3" w:rsidTr="00292F6D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Patients,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FE7B6F" w:rsidRPr="00BF3BB3" w:rsidTr="00292F6D">
        <w:trPr>
          <w:cantSplit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AUC</w:t>
            </w:r>
            <w:r w:rsidRPr="00BF3BB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0</w:t>
            </w:r>
            <w:r w:rsidRPr="00BF3BB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noBreakHyphen/>
              <w:t>t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, h*</w:t>
            </w:r>
            <w:proofErr w:type="spellStart"/>
            <w:r w:rsidRPr="00BF3BB3">
              <w:rPr>
                <w:rFonts w:ascii="Arial" w:eastAsia="Times New Roman" w:hAnsi="Arial" w:cs="Arial"/>
                <w:sz w:val="20"/>
                <w:szCs w:val="20"/>
              </w:rPr>
              <w:t>μg</w:t>
            </w:r>
            <w:proofErr w:type="spellEnd"/>
            <w:r w:rsidRPr="00BF3BB3">
              <w:rPr>
                <w:rFonts w:ascii="Arial" w:eastAsia="Times New Roman" w:hAnsi="Arial" w:cs="Arial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B6F" w:rsidRPr="00BF3BB3" w:rsidRDefault="00FE7B6F" w:rsidP="00292F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B6F" w:rsidRPr="00BF3BB3" w:rsidRDefault="00FE7B6F" w:rsidP="0029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B6F" w:rsidRPr="00BF3BB3" w:rsidRDefault="00FE7B6F" w:rsidP="0029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B6F" w:rsidRPr="00BF3BB3" w:rsidRDefault="00FE7B6F" w:rsidP="0029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B6F" w:rsidRPr="00BF3BB3" w:rsidRDefault="00FE7B6F" w:rsidP="0029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7B6F" w:rsidRPr="00BF3BB3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FE7B6F" w:rsidRPr="00BF3BB3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160.1</w:t>
            </w:r>
          </w:p>
        </w:tc>
      </w:tr>
      <w:tr w:rsidR="00FE7B6F" w:rsidRPr="00BF3BB3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8.8</w:t>
            </w:r>
          </w:p>
        </w:tc>
      </w:tr>
      <w:tr w:rsidR="00FE7B6F" w:rsidRPr="00BF3BB3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DAY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FE7B6F" w:rsidRPr="00BF3BB3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9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7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4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133.4</w:t>
            </w:r>
          </w:p>
        </w:tc>
      </w:tr>
      <w:tr w:rsidR="00FE7B6F" w:rsidRPr="00BF3BB3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11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13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41.3</w:t>
            </w:r>
          </w:p>
        </w:tc>
      </w:tr>
      <w:tr w:rsidR="00FE7B6F" w:rsidRPr="00BF3BB3" w:rsidTr="00292F6D">
        <w:trPr>
          <w:cantSplit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F3BB3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BF3BB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max</w:t>
            </w:r>
            <w:proofErr w:type="spellEnd"/>
            <w:r w:rsidRPr="00BF3BB3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BF3BB3">
              <w:rPr>
                <w:rFonts w:ascii="Arial" w:eastAsia="Times New Roman" w:hAnsi="Arial" w:cs="Arial"/>
                <w:sz w:val="20"/>
                <w:szCs w:val="20"/>
              </w:rPr>
              <w:t>μg</w:t>
            </w:r>
            <w:proofErr w:type="spellEnd"/>
            <w:r w:rsidRPr="00BF3BB3">
              <w:rPr>
                <w:rFonts w:ascii="Arial" w:eastAsia="Times New Roman" w:hAnsi="Arial" w:cs="Arial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B6F" w:rsidRPr="00BF3BB3" w:rsidRDefault="00FE7B6F" w:rsidP="00292F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B6F" w:rsidRPr="00BF3BB3" w:rsidRDefault="00FE7B6F" w:rsidP="0029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B6F" w:rsidRPr="00BF3BB3" w:rsidRDefault="00FE7B6F" w:rsidP="0029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B6F" w:rsidRPr="00BF3BB3" w:rsidRDefault="00FE7B6F" w:rsidP="0029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B6F" w:rsidRPr="00BF3BB3" w:rsidRDefault="00FE7B6F" w:rsidP="0029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7B6F" w:rsidRPr="00BF3BB3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FE7B6F" w:rsidRPr="00BF3BB3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42.9</w:t>
            </w:r>
          </w:p>
        </w:tc>
      </w:tr>
      <w:tr w:rsidR="00FE7B6F" w:rsidRPr="00BF3BB3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11.9</w:t>
            </w:r>
          </w:p>
        </w:tc>
      </w:tr>
      <w:tr w:rsidR="00FE7B6F" w:rsidRPr="00BF3BB3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DAY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FE7B6F" w:rsidRPr="00BF3BB3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8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8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1.5</w:t>
            </w:r>
          </w:p>
        </w:tc>
      </w:tr>
      <w:tr w:rsidR="00FE7B6F" w:rsidRPr="00BF3BB3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8.9</w:t>
            </w:r>
          </w:p>
        </w:tc>
      </w:tr>
      <w:tr w:rsidR="00FE7B6F" w:rsidRPr="00BF3BB3" w:rsidTr="00292F6D">
        <w:trPr>
          <w:cantSplit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F3BB3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F3BB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max</w:t>
            </w:r>
            <w:proofErr w:type="spellEnd"/>
            <w:r w:rsidRPr="00BF3BB3">
              <w:rPr>
                <w:rFonts w:ascii="Arial" w:eastAsia="Times New Roman" w:hAnsi="Arial" w:cs="Arial"/>
                <w:sz w:val="20"/>
                <w:szCs w:val="20"/>
              </w:rPr>
              <w:t>,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B6F" w:rsidRPr="00BF3BB3" w:rsidRDefault="00FE7B6F" w:rsidP="00292F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B6F" w:rsidRPr="00BF3BB3" w:rsidRDefault="00FE7B6F" w:rsidP="0029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B6F" w:rsidRPr="00BF3BB3" w:rsidRDefault="00FE7B6F" w:rsidP="0029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B6F" w:rsidRPr="00BF3BB3" w:rsidRDefault="00FE7B6F" w:rsidP="0029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B6F" w:rsidRPr="00BF3BB3" w:rsidRDefault="00FE7B6F" w:rsidP="0029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7B6F" w:rsidRPr="00BF3BB3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FE7B6F" w:rsidRPr="00BF3BB3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</w:tr>
      <w:tr w:rsidR="00FE7B6F" w:rsidRPr="00BF3BB3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</w:tr>
      <w:tr w:rsidR="00FE7B6F" w:rsidRPr="00BF3BB3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DAY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FE7B6F" w:rsidRPr="00BF3BB3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FE7B6F" w:rsidRPr="00BF3BB3" w:rsidTr="00292F6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FE7B6F" w:rsidRPr="00BF3BB3" w:rsidRDefault="00FE7B6F" w:rsidP="00292F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E7B6F" w:rsidRPr="00BF3BB3" w:rsidRDefault="00FE7B6F" w:rsidP="00292F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</w:tr>
      <w:tr w:rsidR="00FE7B6F" w:rsidRPr="00BF3BB3" w:rsidTr="00292F6D">
        <w:trPr>
          <w:trHeight w:val="1275"/>
        </w:trPr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6F" w:rsidRPr="00BF3BB3" w:rsidRDefault="00FE7B6F" w:rsidP="00292F6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67F9">
              <w:rPr>
                <w:rFonts w:ascii="Arial" w:eastAsia="Times New Roman" w:hAnsi="Arial" w:cs="Arial"/>
                <w:iCs/>
                <w:sz w:val="20"/>
                <w:szCs w:val="20"/>
              </w:rPr>
              <w:lastRenderedPageBreak/>
              <w:t>AUC</w:t>
            </w:r>
            <w:r w:rsidRPr="002667F9">
              <w:rPr>
                <w:rFonts w:ascii="Arial" w:eastAsia="Times New Roman" w:hAnsi="Arial" w:cs="Arial"/>
                <w:iCs/>
                <w:sz w:val="20"/>
                <w:szCs w:val="20"/>
                <w:vertAlign w:val="subscript"/>
              </w:rPr>
              <w:t>0-t</w:t>
            </w:r>
            <w:r w:rsidRPr="004756A4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 xml:space="preserve"> area under the concentration curve from time zero to the last quantifiable concentratio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;</w:t>
            </w:r>
            <w:r>
              <w:rPr>
                <w:rFonts w:ascii="Arial" w:eastAsia="Times New Roman" w:hAnsi="Arial" w:cs="Arial"/>
                <w:iCs/>
                <w:sz w:val="20"/>
                <w:szCs w:val="20"/>
              </w:rPr>
              <w:t xml:space="preserve"> </w:t>
            </w:r>
            <w:r w:rsidRPr="002667F9">
              <w:rPr>
                <w:rFonts w:ascii="Arial" w:eastAsia="Times New Roman" w:hAnsi="Arial" w:cs="Arial"/>
                <w:iCs/>
                <w:sz w:val="20"/>
                <w:szCs w:val="20"/>
              </w:rPr>
              <w:t>SD,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 xml:space="preserve"> standard deviatio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;</w:t>
            </w:r>
            <w:r>
              <w:rPr>
                <w:rFonts w:ascii="Arial" w:eastAsia="Times New Roman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2667F9">
              <w:rPr>
                <w:rFonts w:ascii="Arial" w:eastAsia="Times New Roman" w:hAnsi="Arial" w:cs="Arial"/>
                <w:iCs/>
                <w:sz w:val="20"/>
                <w:szCs w:val="20"/>
              </w:rPr>
              <w:t>C</w:t>
            </w:r>
            <w:r w:rsidRPr="002667F9">
              <w:rPr>
                <w:rFonts w:ascii="Arial" w:eastAsia="Times New Roman" w:hAnsi="Arial" w:cs="Arial"/>
                <w:iCs/>
                <w:sz w:val="20"/>
                <w:szCs w:val="20"/>
                <w:vertAlign w:val="subscript"/>
              </w:rPr>
              <w:t>max</w:t>
            </w:r>
            <w:proofErr w:type="spellEnd"/>
            <w:r w:rsidRPr="004756A4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 xml:space="preserve"> maximum observed concentratio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;</w:t>
            </w:r>
            <w:r>
              <w:rPr>
                <w:rFonts w:ascii="Arial" w:eastAsia="Times New Roman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2667F9">
              <w:rPr>
                <w:rFonts w:ascii="Arial" w:eastAsia="Times New Roman" w:hAnsi="Arial" w:cs="Arial"/>
                <w:iCs/>
                <w:sz w:val="20"/>
                <w:szCs w:val="20"/>
              </w:rPr>
              <w:t>t</w:t>
            </w:r>
            <w:r w:rsidRPr="002667F9">
              <w:rPr>
                <w:rFonts w:ascii="Arial" w:eastAsia="Times New Roman" w:hAnsi="Arial" w:cs="Arial"/>
                <w:iCs/>
                <w:sz w:val="20"/>
                <w:szCs w:val="20"/>
                <w:vertAlign w:val="subscript"/>
              </w:rPr>
              <w:t>max</w:t>
            </w:r>
            <w:proofErr w:type="spellEnd"/>
            <w:r w:rsidRPr="004756A4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 xml:space="preserve"> time to occurrence of </w:t>
            </w:r>
            <w:proofErr w:type="spellStart"/>
            <w:r w:rsidRPr="00BF3BB3">
              <w:rPr>
                <w:rFonts w:ascii="Arial" w:eastAsia="Times New Roman" w:hAnsi="Arial" w:cs="Arial"/>
                <w:sz w:val="20"/>
                <w:szCs w:val="20"/>
              </w:rPr>
              <w:t>Cmax</w:t>
            </w:r>
            <w:proofErr w:type="spellEnd"/>
            <w:r w:rsidRPr="00BF3BB3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</w:tr>
    </w:tbl>
    <w:p w:rsidR="008C26D6" w:rsidRDefault="008C26D6"/>
    <w:sectPr w:rsidR="008C2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B6F"/>
    <w:rsid w:val="008C26D6"/>
    <w:rsid w:val="00963277"/>
    <w:rsid w:val="009F03FD"/>
    <w:rsid w:val="00FE7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4-16T08:30:00Z</dcterms:created>
  <dcterms:modified xsi:type="dcterms:W3CDTF">2019-04-16T08:30:00Z</dcterms:modified>
</cp:coreProperties>
</file>